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2FC" w:rsidRDefault="00997294">
      <w:r w:rsidRPr="00997294">
        <w:rPr>
          <w:b/>
        </w:rPr>
        <w:t>Table S1. List of quantitative real-time PCR p</w:t>
      </w:r>
      <w:r w:rsidR="00CD664F" w:rsidRPr="00997294">
        <w:rPr>
          <w:b/>
        </w:rPr>
        <w:t>rimers sequences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4500"/>
      </w:tblGrid>
      <w:tr w:rsidR="00727EA2" w:rsidTr="00E558E3">
        <w:tc>
          <w:tcPr>
            <w:tcW w:w="1795" w:type="dxa"/>
          </w:tcPr>
          <w:p w:rsidR="00727EA2" w:rsidRPr="00E558E3" w:rsidRDefault="009B5597" w:rsidP="00E558E3">
            <w:pPr>
              <w:rPr>
                <w:i/>
              </w:rPr>
            </w:pPr>
            <w:r w:rsidRPr="00E558E3">
              <w:rPr>
                <w:i/>
              </w:rPr>
              <w:t>HPRT</w:t>
            </w:r>
            <w:r w:rsidR="00E558E3" w:rsidRPr="00E558E3">
              <w:rPr>
                <w:i/>
              </w:rPr>
              <w:t>1</w:t>
            </w:r>
            <w:r w:rsidR="00E558E3">
              <w:rPr>
                <w:i/>
              </w:rPr>
              <w:t xml:space="preserve"> (</w:t>
            </w:r>
            <w:r w:rsidR="00E558E3" w:rsidRPr="00E558E3">
              <w:rPr>
                <w:i/>
              </w:rPr>
              <w:t>forward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F822FC">
              <w:t>ACCCTTTCCAAATCCTCAGC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9B5597" w:rsidP="00E558E3">
            <w:pPr>
              <w:rPr>
                <w:i/>
              </w:rPr>
            </w:pPr>
            <w:r w:rsidRPr="00E558E3">
              <w:rPr>
                <w:i/>
              </w:rPr>
              <w:t>HPRT</w:t>
            </w:r>
            <w:r w:rsidR="00E558E3" w:rsidRPr="00E558E3">
              <w:rPr>
                <w:i/>
              </w:rPr>
              <w:t xml:space="preserve">1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reverse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F822FC">
              <w:t>GTTATGGCGACCCGCAG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E255DE" w:rsidP="00E558E3">
            <w:pPr>
              <w:rPr>
                <w:i/>
              </w:rPr>
            </w:pPr>
            <w:r w:rsidRPr="00E558E3">
              <w:rPr>
                <w:i/>
              </w:rPr>
              <w:t>AXL</w:t>
            </w:r>
            <w:r w:rsidR="00E558E3" w:rsidRPr="00E558E3">
              <w:rPr>
                <w:i/>
              </w:rPr>
              <w:t xml:space="preserve"> 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forward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E61EBA">
              <w:t>GAAGGTACCATGACAACCCAGGCAAAGTG</w:t>
            </w:r>
            <w:r>
              <w:t>-3’</w:t>
            </w:r>
          </w:p>
        </w:tc>
        <w:bookmarkStart w:id="0" w:name="_GoBack"/>
        <w:bookmarkEnd w:id="0"/>
      </w:tr>
      <w:tr w:rsidR="00727EA2" w:rsidTr="00E558E3">
        <w:tc>
          <w:tcPr>
            <w:tcW w:w="1795" w:type="dxa"/>
          </w:tcPr>
          <w:p w:rsidR="00727EA2" w:rsidRPr="00E558E3" w:rsidRDefault="00E255DE" w:rsidP="00E558E3">
            <w:pPr>
              <w:rPr>
                <w:i/>
              </w:rPr>
            </w:pPr>
            <w:r w:rsidRPr="00E558E3">
              <w:rPr>
                <w:i/>
              </w:rPr>
              <w:t>AXL</w:t>
            </w:r>
            <w:r w:rsidR="00E558E3" w:rsidRPr="00E558E3">
              <w:rPr>
                <w:i/>
              </w:rPr>
              <w:t xml:space="preserve">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reverse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E61EBA">
              <w:t>GAACTCGAGACGCCATGGGTGCCAAAC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E14401" w:rsidP="00E558E3">
            <w:pPr>
              <w:rPr>
                <w:i/>
              </w:rPr>
            </w:pPr>
            <w:r w:rsidRPr="00E558E3">
              <w:rPr>
                <w:i/>
              </w:rPr>
              <w:t>c-</w:t>
            </w:r>
            <w:r w:rsidR="00727EA2" w:rsidRPr="00E558E3">
              <w:rPr>
                <w:i/>
              </w:rPr>
              <w:t>MYC</w:t>
            </w:r>
            <w:r w:rsidR="00E558E3" w:rsidRPr="00E558E3">
              <w:rPr>
                <w:i/>
              </w:rPr>
              <w:t xml:space="preserve">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forward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E61EBA">
              <w:t>CACCGAGTCGTAGTCGAGGT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E14401" w:rsidP="00E558E3">
            <w:pPr>
              <w:rPr>
                <w:i/>
              </w:rPr>
            </w:pPr>
            <w:r w:rsidRPr="00E558E3">
              <w:rPr>
                <w:i/>
              </w:rPr>
              <w:t>c-</w:t>
            </w:r>
            <w:r w:rsidR="00727EA2" w:rsidRPr="00E558E3">
              <w:rPr>
                <w:i/>
              </w:rPr>
              <w:t>MYC</w:t>
            </w:r>
            <w:r w:rsidR="00E558E3" w:rsidRPr="00E558E3">
              <w:rPr>
                <w:i/>
              </w:rPr>
              <w:t xml:space="preserve">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reverse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727EA2" w:rsidRPr="00E61EBA">
              <w:t>TTTCGGGTAGTGGAAAACCA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1E7E14" w:rsidP="00E558E3">
            <w:pPr>
              <w:rPr>
                <w:i/>
              </w:rPr>
            </w:pPr>
            <w:r w:rsidRPr="00E558E3">
              <w:rPr>
                <w:i/>
              </w:rPr>
              <w:t>β</w:t>
            </w:r>
            <w:r w:rsidR="00727EA2" w:rsidRPr="00E558E3">
              <w:rPr>
                <w:i/>
              </w:rPr>
              <w:t>-actin</w:t>
            </w:r>
            <w:r w:rsidR="00E558E3" w:rsidRPr="00E558E3">
              <w:rPr>
                <w:i/>
              </w:rPr>
              <w:t xml:space="preserve">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forward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 w:rsidP="001E7E14">
            <w:r>
              <w:t>5’-</w:t>
            </w:r>
            <w:r w:rsidR="00727EA2" w:rsidRPr="00F47C05">
              <w:t>CT</w:t>
            </w:r>
            <w:r w:rsidR="001E7E14">
              <w:t>ACAATGAGCTGCGTGTGG</w:t>
            </w:r>
            <w:r>
              <w:t>-3’</w:t>
            </w:r>
          </w:p>
        </w:tc>
      </w:tr>
      <w:tr w:rsidR="00727EA2" w:rsidTr="00E558E3">
        <w:tc>
          <w:tcPr>
            <w:tcW w:w="1795" w:type="dxa"/>
          </w:tcPr>
          <w:p w:rsidR="00727EA2" w:rsidRPr="00E558E3" w:rsidRDefault="001E7E14" w:rsidP="00E558E3">
            <w:pPr>
              <w:rPr>
                <w:i/>
              </w:rPr>
            </w:pPr>
            <w:r w:rsidRPr="00E558E3">
              <w:rPr>
                <w:i/>
              </w:rPr>
              <w:t>β</w:t>
            </w:r>
            <w:r w:rsidR="00727EA2" w:rsidRPr="00E558E3">
              <w:rPr>
                <w:i/>
              </w:rPr>
              <w:t>-actin</w:t>
            </w:r>
            <w:r w:rsidR="00E558E3" w:rsidRPr="00E558E3">
              <w:rPr>
                <w:i/>
              </w:rPr>
              <w:t xml:space="preserve"> </w:t>
            </w:r>
            <w:r w:rsidR="00E558E3">
              <w:rPr>
                <w:i/>
              </w:rPr>
              <w:t>(</w:t>
            </w:r>
            <w:r w:rsidR="00E558E3" w:rsidRPr="00E558E3">
              <w:rPr>
                <w:i/>
              </w:rPr>
              <w:t>reverse</w:t>
            </w:r>
            <w:r w:rsidR="00E558E3">
              <w:rPr>
                <w:i/>
              </w:rPr>
              <w:t>)</w:t>
            </w:r>
          </w:p>
        </w:tc>
        <w:tc>
          <w:tcPr>
            <w:tcW w:w="4500" w:type="dxa"/>
          </w:tcPr>
          <w:p w:rsidR="00727EA2" w:rsidRDefault="00E558E3">
            <w:r>
              <w:t>5’-</w:t>
            </w:r>
            <w:r w:rsidR="001E7E14">
              <w:t>CTGGGGTGTTGAAGGTCTCA</w:t>
            </w:r>
            <w:r>
              <w:t>-3’</w:t>
            </w:r>
          </w:p>
        </w:tc>
      </w:tr>
    </w:tbl>
    <w:p w:rsidR="00840046" w:rsidRDefault="00840046"/>
    <w:sectPr w:rsidR="0084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????????????????¨¬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horndale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2FC"/>
    <w:rsid w:val="000F1CCB"/>
    <w:rsid w:val="00172870"/>
    <w:rsid w:val="001E7E14"/>
    <w:rsid w:val="00540D01"/>
    <w:rsid w:val="00605781"/>
    <w:rsid w:val="00720171"/>
    <w:rsid w:val="00727EA2"/>
    <w:rsid w:val="00840046"/>
    <w:rsid w:val="008467D9"/>
    <w:rsid w:val="00997294"/>
    <w:rsid w:val="009B5597"/>
    <w:rsid w:val="00B33206"/>
    <w:rsid w:val="00CD664F"/>
    <w:rsid w:val="00E14401"/>
    <w:rsid w:val="00E255DE"/>
    <w:rsid w:val="00E558E3"/>
    <w:rsid w:val="00E61EBA"/>
    <w:rsid w:val="00F47C05"/>
    <w:rsid w:val="00F8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3BCF9-17A6-4269-9427-2E203E06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Jun</dc:creator>
  <cp:keywords/>
  <dc:description/>
  <cp:lastModifiedBy>Belkhiri, Abbes</cp:lastModifiedBy>
  <cp:revision>5</cp:revision>
  <dcterms:created xsi:type="dcterms:W3CDTF">2017-02-16T19:13:00Z</dcterms:created>
  <dcterms:modified xsi:type="dcterms:W3CDTF">2018-06-11T21:20:00Z</dcterms:modified>
</cp:coreProperties>
</file>